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22844" w14:textId="7439D503" w:rsidR="001D7D02" w:rsidRDefault="001D7D02" w:rsidP="001D7D02">
      <w:pPr>
        <w:rPr>
          <w:b/>
          <w:lang w:val="en-US"/>
        </w:rPr>
      </w:pPr>
      <w:r>
        <w:rPr>
          <w:b/>
          <w:lang w:val="en-US"/>
        </w:rPr>
        <w:t>Supplementary table S</w:t>
      </w:r>
      <w:r>
        <w:rPr>
          <w:b/>
          <w:lang w:val="en-US"/>
        </w:rPr>
        <w:t>6</w:t>
      </w:r>
    </w:p>
    <w:p w14:paraId="054FA188" w14:textId="418AEB92" w:rsidR="001D7D02" w:rsidRDefault="001D7D02" w:rsidP="001D7D02">
      <w:pPr>
        <w:rPr>
          <w:lang w:val="en-US"/>
        </w:rPr>
      </w:pPr>
      <w:r>
        <w:rPr>
          <w:lang w:val="en-US"/>
        </w:rPr>
        <w:t>Search strategy for Medline (OVID) and Embase</w:t>
      </w:r>
      <w:r>
        <w:rPr>
          <w:lang w:val="en-US"/>
        </w:rPr>
        <w:t xml:space="preserve"> from October 2015 to 25</w:t>
      </w:r>
      <w:r w:rsidRPr="001D7D02">
        <w:rPr>
          <w:vertAlign w:val="superscript"/>
          <w:lang w:val="en-US"/>
        </w:rPr>
        <w:t>th</w:t>
      </w:r>
      <w:r>
        <w:rPr>
          <w:lang w:val="en-US"/>
        </w:rPr>
        <w:t xml:space="preserve"> March 2020</w:t>
      </w:r>
    </w:p>
    <w:p w14:paraId="097C1D54" w14:textId="77777777" w:rsidR="001D7D02" w:rsidRDefault="001D7D02" w:rsidP="001D7D02">
      <w:pPr>
        <w:rPr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2"/>
        <w:gridCol w:w="8186"/>
      </w:tblGrid>
      <w:tr w:rsidR="009A28C5" w:rsidRPr="009A28C5" w14:paraId="074C1A31" w14:textId="77777777" w:rsidTr="009A28C5">
        <w:trPr>
          <w:trHeight w:val="224"/>
        </w:trPr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083EFAA" w14:textId="77777777" w:rsidR="009A28C5" w:rsidRPr="009A28C5" w:rsidRDefault="009A28C5" w:rsidP="007F5C4E">
            <w:pPr>
              <w:jc w:val="both"/>
              <w:rPr>
                <w:rFonts w:cs="Calibri"/>
                <w:b/>
                <w:noProof/>
                <w:sz w:val="18"/>
                <w:szCs w:val="18"/>
                <w:lang w:val="en-GB"/>
              </w:rPr>
            </w:pPr>
            <w:r w:rsidRPr="009A28C5">
              <w:rPr>
                <w:rFonts w:cs="Calibri"/>
                <w:b/>
                <w:noProof/>
                <w:sz w:val="18"/>
                <w:szCs w:val="18"/>
                <w:lang w:val="en-GB"/>
              </w:rPr>
              <w:t>Data base</w:t>
            </w:r>
          </w:p>
        </w:tc>
        <w:tc>
          <w:tcPr>
            <w:tcW w:w="4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08E1F1B" w14:textId="77777777" w:rsidR="009A28C5" w:rsidRPr="009A28C5" w:rsidRDefault="009A28C5" w:rsidP="007F5C4E">
            <w:pPr>
              <w:jc w:val="both"/>
              <w:rPr>
                <w:rFonts w:cs="Calibri"/>
                <w:b/>
                <w:noProof/>
                <w:sz w:val="18"/>
                <w:szCs w:val="18"/>
                <w:lang w:val="en-GB"/>
              </w:rPr>
            </w:pPr>
            <w:r w:rsidRPr="009A28C5">
              <w:rPr>
                <w:rFonts w:cs="Calibri"/>
                <w:b/>
                <w:noProof/>
                <w:sz w:val="18"/>
                <w:szCs w:val="18"/>
                <w:lang w:val="en-GB"/>
              </w:rPr>
              <w:t>Search terms</w:t>
            </w:r>
          </w:p>
        </w:tc>
      </w:tr>
      <w:tr w:rsidR="009A28C5" w:rsidRPr="001D7D02" w14:paraId="763143FD" w14:textId="77777777" w:rsidTr="009A28C5"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572F1" w14:textId="77777777" w:rsidR="009A28C5" w:rsidRPr="009A28C5" w:rsidRDefault="009A28C5" w:rsidP="007F5C4E">
            <w:pPr>
              <w:jc w:val="both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9A28C5">
              <w:rPr>
                <w:rFonts w:cs="Calibri"/>
                <w:noProof/>
                <w:sz w:val="18"/>
                <w:szCs w:val="18"/>
                <w:lang w:val="en-GB"/>
              </w:rPr>
              <w:t xml:space="preserve">Medline (OVID) </w:t>
            </w:r>
          </w:p>
        </w:tc>
        <w:tc>
          <w:tcPr>
            <w:tcW w:w="4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C2EB2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1     exp Radiography, Panoramic/ or (panoramic* adj2 radiograph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((exp Cephalometry/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ephalomet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) and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lateral.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) or Radiography, Dental/ or periapical radiograph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exp Cone-Beam Computed Tomography/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bct.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(cone beam computer and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omograph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(35909)</w:t>
            </w:r>
          </w:p>
          <w:p w14:paraId="4C483B27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2     exp Orthodontics/ or orthodontic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b,t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(63575)</w:t>
            </w:r>
          </w:p>
          <w:p w14:paraId="0A1234DE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3     1 and 2 (5374)</w:t>
            </w:r>
          </w:p>
          <w:p w14:paraId="7782D920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4     limit 3 to dt=20150101-20200325 (1703)</w:t>
            </w:r>
          </w:p>
          <w:p w14:paraId="71D08E78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5     limit 4 to (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dutch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english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) (1580)</w:t>
            </w:r>
          </w:p>
          <w:p w14:paraId="68F67685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6     exp "Sensitivity and Specificity"/ or (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Sensitiv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* or Specific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predict* or ROC-curve or receiver-operator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likelihood or LR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exp Diagnostic Errors/ or (inter-observer or intra-observer or interobserver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intraobserver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or validity or kappa or reliability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reproducibility.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test adj2 (re-test or retest)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"Reproducibility of Results"/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ccuracy.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Diagnosis, Differential/ or Validation Studies.pt. (6428718)</w:t>
            </w:r>
          </w:p>
          <w:p w14:paraId="522DBFEE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7     5 and 6 (455)</w:t>
            </w:r>
          </w:p>
          <w:p w14:paraId="4028F1B7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8     (meta-analysis/ or meta-analysis as topic/ or (meta adj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analy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$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(systematic* or literature) adj2 review$1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systematic adj overview$1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exp "Review Literature as Topic"/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ochrane.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ochrane.j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embase.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medline.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psychlit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psyclit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).ab. or (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inahl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inhal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).ab.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cancerlit.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(selection criteria or data extraction).ab. and "review"/)) not (Comment/ or Editorial/ or Letter/ or (animals/ not humans/)) (438723)</w:t>
            </w:r>
          </w:p>
          <w:p w14:paraId="7DCDD4AA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9     (exp clinical trial/ or randomized controlled trial/ or exp clinical trials as topic/ or randomized controlled trials as topic/ or Random Allocation/ or Double-Blind Method/ or Single-Blind Method/ or (clinical trial, phase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i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or clinical trial, phase ii or clinical trial, phase iii or clinical trial, phase iv or controlled clinical trial or randomized controlled trial or multicenter study or clinical trial).pt. or random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i,a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clinic* adj trial*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(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singl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doubl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reb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ripl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*) adj (blind$3 or mask$3)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Placebos/ or placebo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) not (animals/ not humans/) (1964525)</w:t>
            </w:r>
          </w:p>
          <w:p w14:paraId="5C648022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10     Epidemiologic studies/ or case control studies/ or exp cohort studies/ or Controlled Before-After Studies/ or Case control.tw. or (cohort adj (study or studies)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Cohort analy$.tw. or (Follow up adj (study or studies)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(observational adj (study or studies))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Longitudinal.tw. or Retrospective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prospective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consecutive*.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tw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. or Cross sectional.tw. or Cross-sectional studies/ or historically controlled study/ or interrupted time series analysis/ [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Onder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exp cohort studies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vallen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ook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longitudinale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prospectieve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en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>retrospectieve</w:t>
            </w:r>
            <w:proofErr w:type="spellEnd"/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 studies] (3396845)</w:t>
            </w:r>
          </w:p>
          <w:p w14:paraId="1694744B" w14:textId="16E07234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11     7 and 8 (15) </w:t>
            </w:r>
            <w:r w:rsidRPr="001D7D02">
              <w:rPr>
                <w:rFonts w:ascii="Arial Unicode MS" w:eastAsia="Arial Unicode MS" w:hAnsi="Arial Unicode MS" w:cs="Arial Unicode MS"/>
                <w:b/>
                <w:bCs/>
                <w:sz w:val="18"/>
                <w:szCs w:val="18"/>
                <w:lang w:val="en-US"/>
              </w:rPr>
              <w:t xml:space="preserve">= </w:t>
            </w:r>
            <w:r w:rsidR="001D7D02"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>systematic reviews</w:t>
            </w:r>
          </w:p>
          <w:p w14:paraId="583E0FDA" w14:textId="77777777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12     (7 and 9) not 11 (41) </w:t>
            </w:r>
            <w:r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>= RCTs</w:t>
            </w:r>
          </w:p>
          <w:p w14:paraId="5FF2F749" w14:textId="2E7A8B14" w:rsidR="009A28C5" w:rsidRPr="001D7D02" w:rsidRDefault="009A28C5" w:rsidP="009A28C5">
            <w:pPr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13     (7 and 10) not (11 or 12) (168) </w:t>
            </w:r>
            <w:r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 xml:space="preserve">= </w:t>
            </w:r>
            <w:r w:rsidR="001D7D02"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 xml:space="preserve">observational </w:t>
            </w:r>
            <w:r w:rsid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>research</w:t>
            </w:r>
          </w:p>
          <w:p w14:paraId="0C7B6DD5" w14:textId="1448453D" w:rsidR="009A28C5" w:rsidRPr="009A28C5" w:rsidRDefault="009A28C5" w:rsidP="009A28C5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 w:rsidRPr="001D7D02">
              <w:rPr>
                <w:rFonts w:ascii="Arial Unicode MS" w:eastAsia="Arial Unicode MS" w:hAnsi="Arial Unicode MS" w:cs="Arial Unicode MS"/>
                <w:sz w:val="18"/>
                <w:szCs w:val="18"/>
                <w:lang w:val="en-US"/>
              </w:rPr>
              <w:t xml:space="preserve">14     11 or 12 or 13 (224) </w:t>
            </w:r>
            <w:r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>= tota</w:t>
            </w:r>
            <w:r w:rsidR="001D7D02" w:rsidRPr="001D7D02">
              <w:rPr>
                <w:rFonts w:ascii="Arial Unicode MS" w:eastAsia="Arial Unicode MS" w:hAnsi="Arial Unicode MS" w:cs="Arial Unicode MS"/>
                <w:bCs/>
                <w:sz w:val="18"/>
                <w:szCs w:val="18"/>
                <w:lang w:val="en-US"/>
              </w:rPr>
              <w:t>l</w:t>
            </w:r>
          </w:p>
        </w:tc>
      </w:tr>
      <w:tr w:rsidR="009A28C5" w:rsidRPr="009A28C5" w14:paraId="2858689C" w14:textId="77777777" w:rsidTr="009A28C5">
        <w:trPr>
          <w:trHeight w:val="1975"/>
        </w:trPr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0A4947" w14:textId="77777777" w:rsidR="009A28C5" w:rsidRPr="009A28C5" w:rsidRDefault="009A28C5" w:rsidP="007F5C4E">
            <w:pPr>
              <w:jc w:val="both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9A28C5">
              <w:rPr>
                <w:rFonts w:cs="Calibri"/>
                <w:noProof/>
                <w:sz w:val="18"/>
                <w:szCs w:val="18"/>
                <w:lang w:val="en-GB"/>
              </w:rPr>
              <w:t>Embase</w:t>
            </w:r>
          </w:p>
        </w:tc>
        <w:tc>
          <w:tcPr>
            <w:tcW w:w="4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842" w:type="dxa"/>
              <w:tblBorders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tblBorders>
              <w:shd w:val="clear" w:color="auto" w:fill="FBFBFB"/>
              <w:tblCellMar>
                <w:left w:w="0" w:type="dxa"/>
                <w:bottom w:w="45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2"/>
              <w:gridCol w:w="6379"/>
              <w:gridCol w:w="851"/>
            </w:tblGrid>
            <w:tr w:rsidR="009A28C5" w:rsidRPr="00D9073D" w14:paraId="0DE9E135" w14:textId="77777777" w:rsidTr="009A28C5">
              <w:trPr>
                <w:trHeight w:val="375"/>
                <w:tblHeader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6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8FA4B2" w14:textId="77777777" w:rsidR="009A28C5" w:rsidRPr="00D9073D" w:rsidRDefault="009A28C5" w:rsidP="009A28C5">
                  <w:pPr>
                    <w:rPr>
                      <w:b/>
                      <w:sz w:val="18"/>
                      <w:szCs w:val="18"/>
                    </w:rPr>
                  </w:pPr>
                  <w:r w:rsidRPr="00D9073D">
                    <w:rPr>
                      <w:b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6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AE38A0" w14:textId="77777777" w:rsidR="009A28C5" w:rsidRPr="00D9073D" w:rsidRDefault="009A28C5" w:rsidP="009A28C5">
                  <w:pPr>
                    <w:rPr>
                      <w:b/>
                      <w:sz w:val="18"/>
                      <w:szCs w:val="18"/>
                    </w:rPr>
                  </w:pPr>
                  <w:r w:rsidRPr="00D9073D">
                    <w:rPr>
                      <w:b/>
                      <w:sz w:val="18"/>
                      <w:szCs w:val="18"/>
                    </w:rPr>
                    <w:t>Query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6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BF248C" w14:textId="77777777" w:rsidR="009A28C5" w:rsidRPr="00D9073D" w:rsidRDefault="009A28C5" w:rsidP="009A28C5">
                  <w:pPr>
                    <w:rPr>
                      <w:b/>
                      <w:sz w:val="18"/>
                      <w:szCs w:val="18"/>
                    </w:rPr>
                  </w:pPr>
                  <w:proofErr w:type="spellStart"/>
                  <w:r w:rsidRPr="00D9073D">
                    <w:rPr>
                      <w:b/>
                      <w:sz w:val="18"/>
                      <w:szCs w:val="18"/>
                    </w:rPr>
                    <w:t>Results</w:t>
                  </w:r>
                  <w:proofErr w:type="spellEnd"/>
                </w:p>
              </w:tc>
            </w:tr>
            <w:tr w:rsidR="009A28C5" w:rsidRPr="00D9073D" w14:paraId="39F72CF0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07179A1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11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C540B59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8 OR #9 OR #10</w:t>
                  </w:r>
                  <w:r w:rsidRPr="009A28C5">
                    <w:rPr>
                      <w:bCs/>
                      <w:sz w:val="18"/>
                      <w:szCs w:val="18"/>
                    </w:rPr>
                    <w:t xml:space="preserve"> </w:t>
                  </w:r>
                  <w:r w:rsidRPr="009A28C5">
                    <w:rPr>
                      <w:b/>
                      <w:sz w:val="18"/>
                      <w:szCs w:val="18"/>
                    </w:rPr>
                    <w:t>[totaal]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3F444AD2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167</w:t>
                  </w:r>
                </w:p>
              </w:tc>
            </w:tr>
            <w:tr w:rsidR="009A28C5" w:rsidRPr="00D9073D" w14:paraId="196E6138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A83B413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10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9A02249" w14:textId="0E6FC24B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#4 AND #7 NOT (#8 OR #9) </w:t>
                  </w:r>
                  <w:r w:rsidRPr="001D7D02">
                    <w:rPr>
                      <w:b/>
                      <w:sz w:val="18"/>
                      <w:szCs w:val="18"/>
                      <w:lang w:val="en-US"/>
                    </w:rPr>
                    <w:t>[observation</w:t>
                  </w:r>
                  <w:r w:rsidR="001D7D02" w:rsidRPr="001D7D02">
                    <w:rPr>
                      <w:b/>
                      <w:sz w:val="18"/>
                      <w:szCs w:val="18"/>
                      <w:lang w:val="en-US"/>
                    </w:rPr>
                    <w:t>al research</w:t>
                  </w:r>
                  <w:r w:rsidRPr="001D7D02">
                    <w:rPr>
                      <w:b/>
                      <w:sz w:val="18"/>
                      <w:szCs w:val="18"/>
                      <w:lang w:val="en-US"/>
                    </w:rPr>
                    <w:t>]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5F4FF4C7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110</w:t>
                  </w:r>
                </w:p>
              </w:tc>
            </w:tr>
            <w:tr w:rsidR="009A28C5" w:rsidRPr="00D9073D" w14:paraId="72213895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A945C8A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9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8AEE0A3" w14:textId="2E364C58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4 AND #6 NOT #8</w:t>
                  </w:r>
                  <w:r w:rsidRPr="009A28C5">
                    <w:rPr>
                      <w:bCs/>
                      <w:sz w:val="18"/>
                      <w:szCs w:val="18"/>
                    </w:rPr>
                    <w:t xml:space="preserve"> </w:t>
                  </w:r>
                  <w:r w:rsidRPr="009A28C5">
                    <w:rPr>
                      <w:b/>
                      <w:sz w:val="18"/>
                      <w:szCs w:val="18"/>
                    </w:rPr>
                    <w:t>[</w:t>
                  </w:r>
                  <w:proofErr w:type="spellStart"/>
                  <w:r w:rsidRPr="009A28C5">
                    <w:rPr>
                      <w:b/>
                      <w:sz w:val="18"/>
                      <w:szCs w:val="18"/>
                    </w:rPr>
                    <w:t>RCT</w:t>
                  </w:r>
                  <w:r w:rsidR="001D7D02">
                    <w:rPr>
                      <w:b/>
                      <w:sz w:val="18"/>
                      <w:szCs w:val="18"/>
                    </w:rPr>
                    <w:t>s</w:t>
                  </w:r>
                  <w:proofErr w:type="spellEnd"/>
                  <w:r w:rsidRPr="009A28C5">
                    <w:rPr>
                      <w:b/>
                      <w:sz w:val="18"/>
                      <w:szCs w:val="18"/>
                    </w:rPr>
                    <w:t>]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17ECCA7F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41</w:t>
                  </w:r>
                </w:p>
              </w:tc>
            </w:tr>
            <w:tr w:rsidR="009A28C5" w:rsidRPr="00D9073D" w14:paraId="0926375E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F84B325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8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0D99EEF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4 AND #5</w:t>
                  </w:r>
                  <w:r w:rsidRPr="009A28C5">
                    <w:rPr>
                      <w:bCs/>
                      <w:sz w:val="18"/>
                      <w:szCs w:val="18"/>
                    </w:rPr>
                    <w:t xml:space="preserve"> </w:t>
                  </w:r>
                  <w:r w:rsidRPr="009A28C5">
                    <w:rPr>
                      <w:b/>
                      <w:sz w:val="18"/>
                      <w:szCs w:val="18"/>
                    </w:rPr>
                    <w:t>[</w:t>
                  </w:r>
                  <w:proofErr w:type="spellStart"/>
                  <w:r w:rsidRPr="009A28C5">
                    <w:rPr>
                      <w:b/>
                      <w:sz w:val="18"/>
                      <w:szCs w:val="18"/>
                    </w:rPr>
                    <w:t>systematic</w:t>
                  </w:r>
                  <w:proofErr w:type="spellEnd"/>
                  <w:r w:rsidRPr="009A28C5">
                    <w:rPr>
                      <w:b/>
                      <w:sz w:val="18"/>
                      <w:szCs w:val="18"/>
                    </w:rPr>
                    <w:t xml:space="preserve"> reviews]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57B3007A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16</w:t>
                  </w:r>
                </w:p>
              </w:tc>
            </w:tr>
            <w:tr w:rsidR="009A28C5" w:rsidRPr="00D9073D" w14:paraId="75A2C698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A26CBF8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7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D6BB31F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major clinical study'/de OR 'clinical study'/de OR 'case control study'/de OR 'family study'/de OR 'longitudinal study'/de OR 'retrospective study'/de OR 'prospective study'/de OR 'cohort analysis'/de OR ((cohort NEAR/1 (study OR studies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'case control' NEAR/1 (study OR studies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'follow up' NEAR/1 (study OR studies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observational NEAR/1 (study OR studies)) OR ((epidemiologic NEAR/1 (study OR studies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'cross sectional' NEAR/1 (study OR studies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07C397CA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5182534</w:t>
                  </w:r>
                </w:p>
              </w:tc>
            </w:tr>
            <w:tr w:rsidR="009A28C5" w:rsidRPr="00D9073D" w14:paraId="10125664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0A9A77D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6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78B1A0A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clinical trial'/exp OR 'randomization'/exp OR 'single blind procedure'/exp OR 'double blind procedure'/exp OR 'crossover procedure'/exp OR 'placebo'/exp OR 'prospective study'/exp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rct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random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single blind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randomised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controlled trial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randomized controlled trial'/exp OR placebo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7E72AAE0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3009193</w:t>
                  </w:r>
                </w:p>
              </w:tc>
            </w:tr>
            <w:tr w:rsidR="009A28C5" w:rsidRPr="00D9073D" w14:paraId="78ED1B2A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A88F1B4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5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2AD42C8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meta analysis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/de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cochrane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embase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psycinfo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cinahl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medline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 ((systematic NEAR/1 (review OR overview)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meta NEAR/1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naly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*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metaanalys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data 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extraction':ab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cochrane:jt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systematic review'/de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2BE7DBEF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488438</w:t>
                  </w:r>
                </w:p>
              </w:tc>
            </w:tr>
            <w:tr w:rsidR="009A28C5" w:rsidRPr="00D9073D" w14:paraId="2B03CB59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B381511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4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18CFBEC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#1 AND #2 AND #3 AND [1-11-2015]/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sd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AND ([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dutch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]/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lim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[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english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]/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lim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NOT ('conference abstract'/it OR 'editorial'/it OR 'letter'/it OR 'note'/it) NOT (('animal experiment'/exp OR 'animal model'/exp OR 'nonhuman'/exp) NOT 'human'/exp)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48A98944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349</w:t>
                  </w:r>
                </w:p>
              </w:tc>
            </w:tr>
            <w:tr w:rsidR="009A28C5" w:rsidRPr="00D9073D" w14:paraId="12A28F85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B9CE069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3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C59F622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sensitivity and specificity'/de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sensitiv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specific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predict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roc curve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receiver operator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receiver operators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likelihood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diagnostic error'/exp OR 'diagnostic accuracy'/exp OR 'diagnostic test accuracy study'/exp OR 'inter observer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intra observer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interobserver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intraobserver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validity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kappa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reliability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reproducibility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 ((test NEAR/2 're-test'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test NEAR/2 'retest')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 'reproducibility'/exp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ccuracy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'differential diagnosis'/exp OR 'validation study'/de OR 'measurement precision'/exp OR 'diagnostic value'/exp OR 'reliability'/exp OR '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treament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planning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024455F7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7934963</w:t>
                  </w:r>
                </w:p>
              </w:tc>
            </w:tr>
            <w:tr w:rsidR="009A28C5" w:rsidRPr="00D9073D" w14:paraId="18FF561A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16889EF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2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2804B2D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orthodontics'/exp OR orthodontic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FEEEE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2ED0BD6A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52846</w:t>
                  </w:r>
                </w:p>
              </w:tc>
            </w:tr>
            <w:tr w:rsidR="009A28C5" w:rsidRPr="00D9073D" w14:paraId="3561A7CE" w14:textId="77777777" w:rsidTr="009A28C5">
              <w:trPr>
                <w:trHeight w:val="25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696E353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#1 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59BA801" w14:textId="77777777" w:rsidR="009A28C5" w:rsidRPr="001D7D02" w:rsidRDefault="009A28C5" w:rsidP="009A28C5">
                  <w:pPr>
                    <w:rPr>
                      <w:bCs/>
                      <w:sz w:val="18"/>
                      <w:szCs w:val="18"/>
                      <w:lang w:val="en-US"/>
                    </w:rPr>
                  </w:pPr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'panoramic radiography'/exp OR 'panoramic radiography' OR (panoramic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AND radiograph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lateral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AND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cephalomet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 ((hand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wrist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nteroposterior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AND radiograph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 'periapical radiograph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 ('cone beam computer'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AND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technolog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 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cbct: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 xml:space="preserve"> OR ((3d OR 'three dimensi</w:t>
                  </w:r>
                  <w:bookmarkStart w:id="0" w:name="_GoBack"/>
                  <w:bookmarkEnd w:id="0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onal') AND radiograph*:</w:t>
                  </w:r>
                  <w:proofErr w:type="spellStart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ab,ti</w:t>
                  </w:r>
                  <w:proofErr w:type="spellEnd"/>
                  <w:r w:rsidRPr="001D7D02">
                    <w:rPr>
                      <w:bCs/>
                      <w:sz w:val="18"/>
                      <w:szCs w:val="18"/>
                      <w:lang w:val="en-US"/>
                    </w:rPr>
                    <w:t>) OR 'cone beam computed tomography'/exp OR 'cone beam computed tomography'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2F88FD14" w14:textId="77777777" w:rsidR="009A28C5" w:rsidRPr="00D9073D" w:rsidRDefault="009A28C5" w:rsidP="009A28C5">
                  <w:pPr>
                    <w:rPr>
                      <w:bCs/>
                      <w:sz w:val="18"/>
                      <w:szCs w:val="18"/>
                    </w:rPr>
                  </w:pPr>
                  <w:r w:rsidRPr="00D9073D">
                    <w:rPr>
                      <w:bCs/>
                      <w:sz w:val="18"/>
                      <w:szCs w:val="18"/>
                    </w:rPr>
                    <w:t>62013</w:t>
                  </w:r>
                </w:p>
              </w:tc>
            </w:tr>
          </w:tbl>
          <w:p w14:paraId="2AE82ECE" w14:textId="1C4DA1E0" w:rsidR="009A28C5" w:rsidRPr="009A28C5" w:rsidRDefault="009A28C5" w:rsidP="007F5C4E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</w:p>
        </w:tc>
      </w:tr>
    </w:tbl>
    <w:p w14:paraId="2E219CB4" w14:textId="77777777" w:rsidR="00C76D86" w:rsidRPr="009A28C5" w:rsidRDefault="00C76D86" w:rsidP="001D7D02">
      <w:pPr>
        <w:rPr>
          <w:sz w:val="18"/>
          <w:szCs w:val="18"/>
          <w:lang w:val="en-US"/>
        </w:rPr>
      </w:pPr>
    </w:p>
    <w:sectPr w:rsidR="00C76D86" w:rsidRPr="009A28C5" w:rsidSect="006045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6D86"/>
    <w:rsid w:val="00104F39"/>
    <w:rsid w:val="001646EB"/>
    <w:rsid w:val="001D7D02"/>
    <w:rsid w:val="00342F7D"/>
    <w:rsid w:val="0035777B"/>
    <w:rsid w:val="004B0BAE"/>
    <w:rsid w:val="0059244B"/>
    <w:rsid w:val="00604537"/>
    <w:rsid w:val="0062690E"/>
    <w:rsid w:val="00626C89"/>
    <w:rsid w:val="006500F4"/>
    <w:rsid w:val="00736BE2"/>
    <w:rsid w:val="00794E8B"/>
    <w:rsid w:val="0083457E"/>
    <w:rsid w:val="009A28C5"/>
    <w:rsid w:val="00A435D8"/>
    <w:rsid w:val="00BB3830"/>
    <w:rsid w:val="00C76D86"/>
    <w:rsid w:val="00CA0B92"/>
    <w:rsid w:val="00CB7CF2"/>
    <w:rsid w:val="00D3032E"/>
    <w:rsid w:val="00D9073D"/>
    <w:rsid w:val="00ED2608"/>
    <w:rsid w:val="00FF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21DF4"/>
  <w15:docId w15:val="{6C78A4FE-CEF7-4F3E-9839-71BD3B98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04537"/>
  </w:style>
  <w:style w:type="paragraph" w:styleId="Kop2">
    <w:name w:val="heading 2"/>
    <w:basedOn w:val="Standaard"/>
    <w:next w:val="Standaard"/>
    <w:link w:val="Kop2Char"/>
    <w:uiPriority w:val="99"/>
    <w:semiHidden/>
    <w:unhideWhenUsed/>
    <w:qFormat/>
    <w:rsid w:val="00C76D86"/>
    <w:pPr>
      <w:keepNext/>
      <w:spacing w:after="0" w:line="240" w:lineRule="auto"/>
      <w:jc w:val="both"/>
      <w:outlineLvl w:val="1"/>
    </w:pPr>
    <w:rPr>
      <w:rFonts w:ascii="Calibri" w:eastAsia="Times New Roman" w:hAnsi="Calibri" w:cs="Times New Roman"/>
      <w:b/>
      <w:bCs/>
      <w:iCs/>
      <w:sz w:val="23"/>
      <w:szCs w:val="23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semiHidden/>
    <w:rsid w:val="00C76D86"/>
    <w:rPr>
      <w:rFonts w:ascii="Calibri" w:eastAsia="Times New Roman" w:hAnsi="Calibri" w:cs="Times New Roman"/>
      <w:b/>
      <w:bCs/>
      <w:iCs/>
      <w:sz w:val="23"/>
      <w:szCs w:val="23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2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260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6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26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26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6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26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82AA48714E54B9831562AFB591B60" ma:contentTypeVersion="11" ma:contentTypeDescription="Een nieuw document maken." ma:contentTypeScope="" ma:versionID="35a76e8a05cac667f92395a990cf710e">
  <xsd:schema xmlns:xsd="http://www.w3.org/2001/XMLSchema" xmlns:xs="http://www.w3.org/2001/XMLSchema" xmlns:p="http://schemas.microsoft.com/office/2006/metadata/properties" xmlns:ns3="ffe454c8-63b6-427d-93f3-7583266331ab" xmlns:ns4="ca88483b-b6de-4d04-bd23-0b6960862299" targetNamespace="http://schemas.microsoft.com/office/2006/metadata/properties" ma:root="true" ma:fieldsID="9965507684ebb0b1831259d0872753d6" ns3:_="" ns4:_="">
    <xsd:import namespace="ffe454c8-63b6-427d-93f3-7583266331ab"/>
    <xsd:import namespace="ca88483b-b6de-4d04-bd23-0b69608622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454c8-63b6-427d-93f3-758326633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8483b-b6de-4d04-bd23-0b696086229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E8E74-C3EA-495B-B894-B815BE62E524}">
  <ds:schemaRefs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ca88483b-b6de-4d04-bd23-0b6960862299"/>
    <ds:schemaRef ds:uri="ffe454c8-63b6-427d-93f3-7583266331a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B8D51-4320-4570-B923-E24786E3C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0670FC-DD74-46D5-AF51-BCC8685AF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454c8-63b6-427d-93f3-7583266331ab"/>
    <ds:schemaRef ds:uri="ca88483b-b6de-4d04-bd23-0b69608622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2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1162</dc:creator>
  <cp:lastModifiedBy>Kapetanovic, Aldin</cp:lastModifiedBy>
  <cp:revision>3</cp:revision>
  <dcterms:created xsi:type="dcterms:W3CDTF">2020-04-06T20:38:00Z</dcterms:created>
  <dcterms:modified xsi:type="dcterms:W3CDTF">2020-04-0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36782AA48714E54B9831562AFB591B60</vt:lpwstr>
  </property>
</Properties>
</file>